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Table S2. Survival Rates at Specific Follow Up Intervals.  Survival rates are listed as percent survival (95% CI) for all subjects (All) and as dichotomized around the median NT-proBNP value (49 pg/mL) (High and Low NT-proBNP)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Survival (All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NT-proBN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NT-proBNP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8-10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8-10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7-10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8-9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7-9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7-10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month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(94-9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91-97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95-99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month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88-9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83-94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89-98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32:00Z</dcterms:created>
  <dc:creator>Jason</dc:creator>
  <dc:description/>
  <dc:language>en-US</dc:language>
  <cp:lastModifiedBy>Jason</cp:lastModifiedBy>
  <dcterms:modified xsi:type="dcterms:W3CDTF">2011-10-18T00:32:00Z</dcterms:modified>
  <cp:revision>2</cp:revision>
  <dc:subject/>
  <dc:title/>
</cp:coreProperties>
</file>